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5D71" w:rsidRPr="0083043F" w:rsidRDefault="000427DD" w:rsidP="00D35D71">
      <w:pPr>
        <w:rPr>
          <w:rFonts w:cs="Arial"/>
          <w:lang w:eastAsia="de-DE"/>
        </w:rPr>
      </w:pPr>
      <w:r w:rsidRPr="0083043F">
        <w:rPr>
          <w:rFonts w:cs="Arial"/>
          <w:b/>
          <w:lang w:eastAsia="de-DE"/>
        </w:rPr>
        <w:t>S5</w:t>
      </w:r>
      <w:r>
        <w:rPr>
          <w:rFonts w:cs="Arial"/>
          <w:b/>
          <w:lang w:eastAsia="de-DE"/>
        </w:rPr>
        <w:t xml:space="preserve"> </w:t>
      </w:r>
      <w:bookmarkStart w:id="0" w:name="_GoBack"/>
      <w:bookmarkEnd w:id="0"/>
      <w:r w:rsidR="00D35D71" w:rsidRPr="0083043F">
        <w:rPr>
          <w:rFonts w:cs="Arial"/>
          <w:b/>
          <w:lang w:eastAsia="de-DE"/>
        </w:rPr>
        <w:t>Table.</w:t>
      </w:r>
      <w:r w:rsidR="00D35D71" w:rsidRPr="0083043F">
        <w:rPr>
          <w:rFonts w:cs="Arial"/>
          <w:lang w:eastAsia="de-DE"/>
        </w:rPr>
        <w:t xml:space="preserve"> </w:t>
      </w:r>
      <w:r w:rsidR="00D35D71" w:rsidRPr="0083043F">
        <w:rPr>
          <w:rFonts w:cs="Arial"/>
          <w:b/>
          <w:lang w:eastAsia="de-DE"/>
        </w:rPr>
        <w:t>Chromosome-wise averaged medians of pair-</w:t>
      </w:r>
      <w:proofErr w:type="gramStart"/>
      <w:r w:rsidR="00D35D71" w:rsidRPr="0083043F">
        <w:rPr>
          <w:rFonts w:cs="Arial"/>
          <w:b/>
          <w:lang w:eastAsia="de-DE"/>
        </w:rPr>
        <w:t xml:space="preserve">wise </w:t>
      </w:r>
      <w:proofErr w:type="gramEnd"/>
      <w:r w:rsidR="00D35D71" w:rsidRPr="0083043F">
        <w:rPr>
          <w:rFonts w:cs="Arial"/>
          <w:position w:val="-12"/>
          <w:lang w:eastAsia="de-DE"/>
        </w:rPr>
        <w:object w:dxaOrig="279" w:dyaOrig="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3.5pt;height:19.5pt" o:ole="">
            <v:imagedata r:id="rId5" o:title=""/>
          </v:shape>
          <o:OLEObject Type="Embed" ProgID="Equation.3" ShapeID="_x0000_i1025" DrawAspect="Content" ObjectID="_1506351251" r:id="rId6"/>
        </w:object>
      </w:r>
      <w:r w:rsidR="00D35D71" w:rsidRPr="0083043F">
        <w:rPr>
          <w:rFonts w:cs="Arial"/>
          <w:b/>
          <w:lang w:eastAsia="de-DE"/>
        </w:rPr>
        <w:t xml:space="preserve">, calculated in each </w:t>
      </w:r>
      <w:r w:rsidR="00D35D71" w:rsidRPr="00763699">
        <w:rPr>
          <w:rFonts w:cs="Arial"/>
          <w:b/>
          <w:i/>
          <w:lang w:eastAsia="de-DE"/>
        </w:rPr>
        <w:t>G, IG</w:t>
      </w:r>
      <w:r w:rsidR="00D35D71" w:rsidRPr="0083043F">
        <w:rPr>
          <w:rFonts w:cs="Arial"/>
          <w:b/>
          <w:lang w:eastAsia="de-DE"/>
        </w:rPr>
        <w:t xml:space="preserve"> or </w:t>
      </w:r>
      <w:r w:rsidR="00D35D71" w:rsidRPr="00763699">
        <w:rPr>
          <w:rFonts w:cs="Arial"/>
          <w:b/>
          <w:i/>
          <w:lang w:eastAsia="de-DE"/>
        </w:rPr>
        <w:t>IG’</w:t>
      </w:r>
      <w:r w:rsidR="00D35D71" w:rsidRPr="0083043F">
        <w:rPr>
          <w:rFonts w:cs="Arial"/>
          <w:b/>
          <w:lang w:eastAsia="de-DE"/>
        </w:rPr>
        <w:t xml:space="preserve"> region for chromosome 1 to 22 in </w:t>
      </w:r>
      <w:proofErr w:type="spellStart"/>
      <w:r w:rsidR="00D35D71" w:rsidRPr="0083043F">
        <w:rPr>
          <w:rFonts w:cs="Arial"/>
          <w:b/>
          <w:i/>
          <w:lang w:eastAsia="de-DE"/>
        </w:rPr>
        <w:t>H.sapiens</w:t>
      </w:r>
      <w:proofErr w:type="spellEnd"/>
      <w:r w:rsidR="00D35D71" w:rsidRPr="0083043F">
        <w:rPr>
          <w:rFonts w:cs="Arial"/>
          <w:b/>
          <w:lang w:eastAsia="de-DE"/>
        </w:rPr>
        <w:t>.</w:t>
      </w:r>
      <w:r w:rsidR="00D35D71" w:rsidRPr="0083043F">
        <w:rPr>
          <w:rFonts w:cs="Arial"/>
          <w:lang w:eastAsia="de-DE"/>
        </w:rPr>
        <w:t xml:space="preserve"> D</w:t>
      </w:r>
      <w:r w:rsidR="00D35D71" w:rsidRPr="0083043F">
        <w:rPr>
          <w:rFonts w:cs="Arial"/>
          <w:i/>
          <w:lang w:eastAsia="de-DE"/>
        </w:rPr>
        <w:t>ifference abs</w:t>
      </w:r>
      <w:r w:rsidR="00D35D71" w:rsidRPr="0083043F">
        <w:rPr>
          <w:rFonts w:cs="Arial"/>
          <w:lang w:eastAsia="de-DE"/>
        </w:rPr>
        <w:t xml:space="preserve"> is the absolute deviation of median in </w:t>
      </w:r>
      <w:r w:rsidR="00D35D71" w:rsidRPr="00763699">
        <w:rPr>
          <w:rFonts w:cs="Arial"/>
          <w:i/>
          <w:lang w:eastAsia="de-DE"/>
        </w:rPr>
        <w:t>IG</w:t>
      </w:r>
      <w:r w:rsidR="00D35D71" w:rsidRPr="0083043F">
        <w:rPr>
          <w:rFonts w:cs="Arial"/>
          <w:lang w:eastAsia="de-DE"/>
        </w:rPr>
        <w:t xml:space="preserve"> from median in </w:t>
      </w:r>
      <w:r w:rsidR="00D35D71" w:rsidRPr="00763699">
        <w:rPr>
          <w:rFonts w:cs="Arial"/>
          <w:i/>
          <w:lang w:eastAsia="de-DE"/>
        </w:rPr>
        <w:t>G</w:t>
      </w:r>
      <w:r w:rsidR="00D35D71" w:rsidRPr="0083043F">
        <w:rPr>
          <w:rFonts w:cs="Arial"/>
          <w:lang w:eastAsia="de-DE"/>
        </w:rPr>
        <w:t xml:space="preserve"> (or median in </w:t>
      </w:r>
      <w:r w:rsidR="00D35D71" w:rsidRPr="00763699">
        <w:rPr>
          <w:rFonts w:cs="Arial"/>
          <w:i/>
          <w:lang w:eastAsia="de-DE"/>
        </w:rPr>
        <w:t>IG’</w:t>
      </w:r>
      <w:r w:rsidR="00D35D71" w:rsidRPr="0083043F">
        <w:rPr>
          <w:rFonts w:cs="Arial"/>
          <w:lang w:eastAsia="de-DE"/>
        </w:rPr>
        <w:t xml:space="preserve"> from median in </w:t>
      </w:r>
      <w:r w:rsidR="00D35D71" w:rsidRPr="00763699">
        <w:rPr>
          <w:rFonts w:cs="Arial"/>
          <w:i/>
          <w:lang w:eastAsia="de-DE"/>
        </w:rPr>
        <w:t>IG</w:t>
      </w:r>
      <w:r w:rsidR="00D35D71" w:rsidRPr="0083043F">
        <w:rPr>
          <w:rFonts w:cs="Arial"/>
          <w:lang w:eastAsia="de-DE"/>
        </w:rPr>
        <w:t xml:space="preserve">) in corresponding regions, </w:t>
      </w:r>
      <w:r w:rsidR="00D35D71" w:rsidRPr="0083043F">
        <w:rPr>
          <w:rFonts w:cs="Arial"/>
          <w:i/>
          <w:lang w:eastAsia="de-DE"/>
        </w:rPr>
        <w:t xml:space="preserve">Difference % </w:t>
      </w:r>
      <w:r w:rsidR="00D35D71" w:rsidRPr="0083043F">
        <w:rPr>
          <w:rFonts w:cs="Arial"/>
          <w:lang w:eastAsia="de-DE"/>
        </w:rPr>
        <w:t xml:space="preserve">gives the percentage of deviation. </w:t>
      </w:r>
      <w:proofErr w:type="gramStart"/>
      <w:r w:rsidR="00D35D71" w:rsidRPr="0083043F">
        <w:rPr>
          <w:rFonts w:cs="Arial"/>
          <w:i/>
          <w:lang w:eastAsia="de-DE"/>
        </w:rPr>
        <w:t>p-Val</w:t>
      </w:r>
      <w:proofErr w:type="gramEnd"/>
      <w:r w:rsidR="00D35D71" w:rsidRPr="0083043F">
        <w:rPr>
          <w:rFonts w:cs="Arial"/>
          <w:i/>
          <w:lang w:eastAsia="de-DE"/>
        </w:rPr>
        <w:t xml:space="preserve"> </w:t>
      </w:r>
      <w:r w:rsidR="00D35D71" w:rsidRPr="0083043F">
        <w:rPr>
          <w:rFonts w:cs="Arial"/>
          <w:lang w:eastAsia="de-DE"/>
        </w:rPr>
        <w:t xml:space="preserve">is the p-value based on Wilcoxon signed rank test. </w:t>
      </w:r>
      <w:r w:rsidR="00D35D71" w:rsidRPr="0083043F">
        <w:rPr>
          <w:rFonts w:cs="Arial"/>
          <w:color w:val="000000"/>
        </w:rPr>
        <w:t>Significant differences (p &lt; 0.05) are marked in red.</w:t>
      </w:r>
    </w:p>
    <w:tbl>
      <w:tblPr>
        <w:tblW w:w="9072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14"/>
        <w:gridCol w:w="995"/>
        <w:gridCol w:w="810"/>
        <w:gridCol w:w="810"/>
        <w:gridCol w:w="761"/>
        <w:gridCol w:w="642"/>
        <w:gridCol w:w="766"/>
        <w:gridCol w:w="810"/>
        <w:gridCol w:w="810"/>
        <w:gridCol w:w="810"/>
        <w:gridCol w:w="642"/>
        <w:gridCol w:w="702"/>
      </w:tblGrid>
      <w:tr w:rsidR="00D35D71" w:rsidRPr="0083043F" w:rsidTr="00927561">
        <w:trPr>
          <w:trHeight w:val="227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:rsidR="00D35D71" w:rsidRPr="0083043F" w:rsidRDefault="00D35D71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3043F">
              <w:rPr>
                <w:rFonts w:ascii="Arial" w:hAnsi="Arial" w:cs="Arial"/>
                <w:sz w:val="22"/>
                <w:szCs w:val="22"/>
              </w:rPr>
              <w:t>ch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:rsidR="00D35D71" w:rsidRPr="0083043F" w:rsidRDefault="00D35D71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043F">
              <w:rPr>
                <w:rFonts w:ascii="Arial" w:hAnsi="Arial" w:cs="Arial"/>
                <w:sz w:val="22"/>
                <w:szCs w:val="22"/>
              </w:rPr>
              <w:t>#gen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5D71" w:rsidRPr="0083043F" w:rsidRDefault="00D35D71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043F">
              <w:rPr>
                <w:rFonts w:ascii="Arial" w:hAnsi="Arial" w:cs="Arial"/>
                <w:sz w:val="22"/>
                <w:szCs w:val="22"/>
              </w:rPr>
              <w:t>Medi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5D71" w:rsidRPr="0083043F" w:rsidRDefault="00D35D71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3043F">
              <w:rPr>
                <w:rFonts w:ascii="Arial" w:hAnsi="Arial" w:cs="Arial"/>
                <w:sz w:val="22"/>
                <w:szCs w:val="22"/>
              </w:rPr>
              <w:t>Differenc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5D71" w:rsidRPr="00655F29" w:rsidRDefault="00D35D71" w:rsidP="00927561">
            <w:pPr>
              <w:pStyle w:val="tabelle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655F29">
              <w:rPr>
                <w:rFonts w:ascii="Arial" w:hAnsi="Arial" w:cs="Arial"/>
                <w:color w:val="auto"/>
                <w:sz w:val="22"/>
                <w:szCs w:val="22"/>
              </w:rPr>
              <w:t>p-Va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5D71" w:rsidRPr="0083043F" w:rsidRDefault="00D35D71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043F">
              <w:rPr>
                <w:rFonts w:ascii="Arial" w:hAnsi="Arial" w:cs="Arial"/>
                <w:sz w:val="22"/>
                <w:szCs w:val="22"/>
              </w:rPr>
              <w:t>Media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5D71" w:rsidRPr="0083043F" w:rsidRDefault="00D35D71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3043F">
              <w:rPr>
                <w:rFonts w:ascii="Arial" w:hAnsi="Arial" w:cs="Arial"/>
                <w:sz w:val="22"/>
                <w:szCs w:val="22"/>
              </w:rPr>
              <w:t>Differenc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35D71" w:rsidRPr="0083043F" w:rsidRDefault="00D35D71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043F">
              <w:rPr>
                <w:rFonts w:ascii="Arial" w:hAnsi="Arial" w:cs="Arial"/>
                <w:sz w:val="22"/>
                <w:szCs w:val="22"/>
              </w:rPr>
              <w:t>p-Val</w:t>
            </w:r>
          </w:p>
        </w:tc>
      </w:tr>
      <w:tr w:rsidR="00D35D71" w:rsidRPr="0083043F" w:rsidTr="00927561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pStyle w:val="tabelle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pStyle w:val="tabelle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5D71" w:rsidRPr="0083043F" w:rsidRDefault="00D35D71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043F">
              <w:rPr>
                <w:rFonts w:ascii="Arial" w:hAnsi="Arial" w:cs="Arial"/>
                <w:sz w:val="22"/>
                <w:szCs w:val="22"/>
              </w:rPr>
              <w:t>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5D71" w:rsidRPr="0083043F" w:rsidRDefault="00D35D71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043F">
              <w:rPr>
                <w:rFonts w:ascii="Arial" w:hAnsi="Arial" w:cs="Arial"/>
                <w:sz w:val="22"/>
                <w:szCs w:val="22"/>
              </w:rPr>
              <w:t>I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5D71" w:rsidRPr="0083043F" w:rsidRDefault="00D35D71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3043F">
              <w:rPr>
                <w:rFonts w:ascii="Arial" w:hAnsi="Arial" w:cs="Arial"/>
                <w:sz w:val="22"/>
                <w:szCs w:val="22"/>
              </w:rPr>
              <w:t>Ab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5D71" w:rsidRPr="0083043F" w:rsidRDefault="00D35D71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043F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5D71" w:rsidRPr="00655F29" w:rsidRDefault="00D35D71" w:rsidP="00927561">
            <w:pPr>
              <w:pStyle w:val="tabelle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5D71" w:rsidRPr="0083043F" w:rsidRDefault="00D35D71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043F">
              <w:rPr>
                <w:rFonts w:ascii="Arial" w:hAnsi="Arial" w:cs="Arial"/>
                <w:sz w:val="22"/>
                <w:szCs w:val="22"/>
              </w:rPr>
              <w:t>I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5D71" w:rsidRPr="0083043F" w:rsidRDefault="00D35D71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043F">
              <w:rPr>
                <w:rFonts w:ascii="Arial" w:hAnsi="Arial" w:cs="Arial"/>
                <w:sz w:val="22"/>
                <w:szCs w:val="22"/>
              </w:rPr>
              <w:t>IG‘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5D71" w:rsidRPr="0083043F" w:rsidRDefault="00D35D71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3043F">
              <w:rPr>
                <w:rFonts w:ascii="Arial" w:hAnsi="Arial" w:cs="Arial"/>
                <w:sz w:val="22"/>
                <w:szCs w:val="22"/>
              </w:rPr>
              <w:t>ab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5D71" w:rsidRPr="0083043F" w:rsidRDefault="00D35D71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3043F">
              <w:rPr>
                <w:rFonts w:ascii="Arial" w:hAnsi="Arial" w:cs="Arial"/>
                <w:sz w:val="22"/>
                <w:szCs w:val="22"/>
              </w:rPr>
              <w:t>%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35D71" w:rsidRPr="0083043F" w:rsidRDefault="00D35D71" w:rsidP="00927561">
            <w:pPr>
              <w:pStyle w:val="tabelle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D35D71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5D71" w:rsidRPr="0083043F" w:rsidRDefault="00D35D71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D71" w:rsidRPr="0083043F" w:rsidRDefault="00D35D71" w:rsidP="00927561">
            <w:pPr>
              <w:jc w:val="center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66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2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9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D35D71" w:rsidRPr="00655F29" w:rsidRDefault="00D35D71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9C0006"/>
              </w:rPr>
              <w:t>0.0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8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9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0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3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98</w:t>
            </w:r>
          </w:p>
        </w:tc>
      </w:tr>
      <w:tr w:rsidR="00D35D71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5D71" w:rsidRPr="0083043F" w:rsidRDefault="00D35D71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D71" w:rsidRPr="0083043F" w:rsidRDefault="00D35D71" w:rsidP="00927561">
            <w:pPr>
              <w:jc w:val="center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57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2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2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1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5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D35D71" w:rsidRPr="00655F29" w:rsidRDefault="00D35D71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9C0006"/>
              </w:rPr>
              <w:t>0.0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2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3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68</w:t>
            </w:r>
          </w:p>
        </w:tc>
      </w:tr>
      <w:tr w:rsidR="00D35D71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5D71" w:rsidRPr="0083043F" w:rsidRDefault="00D35D71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D71" w:rsidRPr="0083043F" w:rsidRDefault="00D35D71" w:rsidP="00927561">
            <w:pPr>
              <w:jc w:val="center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4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2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8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655F29" w:rsidRDefault="00D35D71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1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4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06</w:t>
            </w:r>
          </w:p>
        </w:tc>
      </w:tr>
      <w:tr w:rsidR="00D35D71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5D71" w:rsidRPr="0083043F" w:rsidRDefault="00D35D71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D71" w:rsidRPr="0083043F" w:rsidRDefault="00D35D71" w:rsidP="00927561">
            <w:pPr>
              <w:jc w:val="center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4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2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2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0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6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655F29" w:rsidRDefault="00D35D71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37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2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2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6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4</w:t>
            </w:r>
          </w:p>
        </w:tc>
      </w:tr>
      <w:tr w:rsidR="00D35D71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5D71" w:rsidRPr="0083043F" w:rsidRDefault="00D35D71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D71" w:rsidRPr="0083043F" w:rsidRDefault="00D35D71" w:rsidP="00927561">
            <w:pPr>
              <w:jc w:val="center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4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2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2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10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655F29" w:rsidRDefault="00D35D71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43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2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2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0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1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82</w:t>
            </w:r>
          </w:p>
        </w:tc>
      </w:tr>
      <w:tr w:rsidR="00D35D71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5D71" w:rsidRPr="0083043F" w:rsidRDefault="00D35D71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D71" w:rsidRPr="0083043F" w:rsidRDefault="00D35D71" w:rsidP="00927561">
            <w:pPr>
              <w:jc w:val="center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4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2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3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655F29" w:rsidRDefault="00D35D71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99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9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2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0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4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36</w:t>
            </w:r>
          </w:p>
        </w:tc>
      </w:tr>
      <w:tr w:rsidR="00D35D71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5D71" w:rsidRPr="0083043F" w:rsidRDefault="00D35D71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D71" w:rsidRPr="0083043F" w:rsidRDefault="00D35D71" w:rsidP="00927561">
            <w:pPr>
              <w:jc w:val="center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3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2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2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5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655F29" w:rsidRDefault="00D35D71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88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2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9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2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36</w:t>
            </w:r>
          </w:p>
        </w:tc>
      </w:tr>
      <w:tr w:rsidR="00D35D71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5D71" w:rsidRPr="0083043F" w:rsidRDefault="00D35D71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D71" w:rsidRPr="0083043F" w:rsidRDefault="00D35D71" w:rsidP="00927561">
            <w:pPr>
              <w:jc w:val="center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3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2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2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8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655F29" w:rsidRDefault="00D35D71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06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2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9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9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6</w:t>
            </w:r>
          </w:p>
        </w:tc>
      </w:tr>
      <w:tr w:rsidR="00D35D71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5D71" w:rsidRPr="0083043F" w:rsidRDefault="00D35D71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D71" w:rsidRPr="0083043F" w:rsidRDefault="00D35D71" w:rsidP="00927561">
            <w:pPr>
              <w:jc w:val="center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2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2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2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4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655F29" w:rsidRDefault="00D35D71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47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2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2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0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1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80</w:t>
            </w:r>
          </w:p>
        </w:tc>
      </w:tr>
      <w:tr w:rsidR="00D35D71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5D71" w:rsidRPr="0083043F" w:rsidRDefault="00D35D71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D71" w:rsidRPr="0083043F" w:rsidRDefault="00D35D71" w:rsidP="00927561">
            <w:pPr>
              <w:jc w:val="center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3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2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2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9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655F29" w:rsidRDefault="00D35D71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0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2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2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66</w:t>
            </w:r>
          </w:p>
        </w:tc>
      </w:tr>
      <w:tr w:rsidR="00D35D71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5D71" w:rsidRPr="0083043F" w:rsidRDefault="00D35D71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D71" w:rsidRPr="0083043F" w:rsidRDefault="00D35D71" w:rsidP="00927561">
            <w:pPr>
              <w:jc w:val="center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3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21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8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655F29" w:rsidRDefault="00D35D71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85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9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9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45</w:t>
            </w:r>
          </w:p>
        </w:tc>
      </w:tr>
      <w:tr w:rsidR="00D35D71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5D71" w:rsidRPr="0083043F" w:rsidRDefault="00D35D71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D71" w:rsidRPr="0083043F" w:rsidRDefault="00D35D71" w:rsidP="00927561">
            <w:pPr>
              <w:jc w:val="center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3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655F29" w:rsidRDefault="00D35D71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9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9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3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30</w:t>
            </w:r>
          </w:p>
        </w:tc>
      </w:tr>
      <w:tr w:rsidR="00D35D71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5D71" w:rsidRPr="0083043F" w:rsidRDefault="00D35D71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D71" w:rsidRPr="0083043F" w:rsidRDefault="00D35D71" w:rsidP="00927561">
            <w:pPr>
              <w:jc w:val="center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18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2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6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22.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655F29" w:rsidRDefault="00D35D71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1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6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0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9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09</w:t>
            </w:r>
          </w:p>
        </w:tc>
      </w:tr>
      <w:tr w:rsidR="00D35D71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5D71" w:rsidRPr="0083043F" w:rsidRDefault="00D35D71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D71" w:rsidRPr="0083043F" w:rsidRDefault="00D35D71" w:rsidP="00927561">
            <w:pPr>
              <w:jc w:val="center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2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2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2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2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655F29" w:rsidRDefault="00D35D71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1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20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8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82</w:t>
            </w:r>
          </w:p>
        </w:tc>
      </w:tr>
      <w:tr w:rsidR="00D35D71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5D71" w:rsidRPr="0083043F" w:rsidRDefault="00D35D71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D71" w:rsidRPr="0083043F" w:rsidRDefault="00D35D71" w:rsidP="00927561">
            <w:pPr>
              <w:jc w:val="center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2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16.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655F29" w:rsidRDefault="00D35D71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1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5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8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72</w:t>
            </w:r>
          </w:p>
        </w:tc>
      </w:tr>
      <w:tr w:rsidR="00D35D71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5D71" w:rsidRPr="0083043F" w:rsidRDefault="00D35D71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D71" w:rsidRPr="0083043F" w:rsidRDefault="00D35D71" w:rsidP="00927561">
            <w:pPr>
              <w:jc w:val="center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20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8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9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655F29" w:rsidRDefault="00D35D71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8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00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3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71</w:t>
            </w:r>
          </w:p>
        </w:tc>
      </w:tr>
      <w:tr w:rsidR="00D35D71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5D71" w:rsidRPr="0083043F" w:rsidRDefault="00D35D71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D71" w:rsidRPr="0083043F" w:rsidRDefault="00D35D71" w:rsidP="00927561">
            <w:pPr>
              <w:jc w:val="center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25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2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6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29.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D35D71" w:rsidRPr="00655F29" w:rsidRDefault="00D35D71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9C0006"/>
              </w:rPr>
              <w:t>0.0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4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1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6.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0</w:t>
            </w:r>
          </w:p>
        </w:tc>
      </w:tr>
      <w:tr w:rsidR="00D35D71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5D71" w:rsidRPr="0083043F" w:rsidRDefault="00D35D71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D71" w:rsidRPr="0083043F" w:rsidRDefault="00D35D71" w:rsidP="00927561">
            <w:pPr>
              <w:jc w:val="center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1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8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6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1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7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655F29" w:rsidRDefault="00D35D71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46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6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6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90</w:t>
            </w:r>
          </w:p>
        </w:tc>
      </w:tr>
      <w:tr w:rsidR="00D35D71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5D71" w:rsidRPr="0083043F" w:rsidRDefault="00D35D71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D71" w:rsidRPr="0083043F" w:rsidRDefault="00D35D71" w:rsidP="00927561">
            <w:pPr>
              <w:jc w:val="center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9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23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2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0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19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655F29" w:rsidRDefault="00D35D71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09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2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26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4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72</w:t>
            </w:r>
          </w:p>
        </w:tc>
      </w:tr>
      <w:tr w:rsidR="00D35D71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5D71" w:rsidRPr="0083043F" w:rsidRDefault="00D35D71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D71" w:rsidRPr="0083043F" w:rsidRDefault="00D35D71" w:rsidP="00927561">
            <w:pPr>
              <w:jc w:val="center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1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2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4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20.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D35D71" w:rsidRPr="00655F29" w:rsidRDefault="00D35D71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9C0006"/>
              </w:rPr>
              <w:t>0.0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00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1.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42</w:t>
            </w:r>
          </w:p>
        </w:tc>
      </w:tr>
      <w:tr w:rsidR="00D35D71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5D71" w:rsidRPr="0083043F" w:rsidRDefault="00D35D71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35D71" w:rsidRPr="0083043F" w:rsidRDefault="00D35D71" w:rsidP="00927561">
            <w:pPr>
              <w:jc w:val="center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20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0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2.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655F29" w:rsidRDefault="00D35D71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000000"/>
              </w:rPr>
              <w:t>0.58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2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02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10.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79</w:t>
            </w:r>
          </w:p>
        </w:tc>
      </w:tr>
      <w:tr w:rsidR="00D35D71" w:rsidRPr="0083043F" w:rsidTr="00927561">
        <w:trPr>
          <w:trHeight w:hRule="exact" w:val="284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35D71" w:rsidRPr="0083043F" w:rsidRDefault="00D35D71" w:rsidP="00927561">
            <w:pPr>
              <w:pStyle w:val="tabelle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2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5D71" w:rsidRPr="0083043F" w:rsidRDefault="00D35D71" w:rsidP="00927561">
            <w:pPr>
              <w:jc w:val="center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108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237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66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7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29.9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5B8B7" w:themeFill="accent2" w:themeFillTint="66"/>
            <w:noWrap/>
            <w:vAlign w:val="bottom"/>
          </w:tcPr>
          <w:p w:rsidR="00D35D71" w:rsidRPr="00655F29" w:rsidRDefault="00D35D71" w:rsidP="00927561">
            <w:pPr>
              <w:jc w:val="right"/>
              <w:rPr>
                <w:rFonts w:cs="Arial"/>
              </w:rPr>
            </w:pPr>
            <w:r>
              <w:rPr>
                <w:rFonts w:ascii="Calibri" w:hAnsi="Calibri"/>
                <w:color w:val="9C0006"/>
              </w:rPr>
              <w:t>0.013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66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87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0.021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-12.7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0</w:t>
            </w:r>
          </w:p>
        </w:tc>
      </w:tr>
      <w:tr w:rsidR="00D35D71" w:rsidRPr="0083043F" w:rsidTr="00927561">
        <w:trPr>
          <w:trHeight w:hRule="exact" w:val="284"/>
          <w:jc w:val="center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5D71" w:rsidRPr="0083043F" w:rsidRDefault="00D35D71" w:rsidP="00927561">
            <w:pPr>
              <w:pStyle w:val="tabelle"/>
              <w:spacing w:line="240" w:lineRule="auto"/>
              <w:jc w:val="center"/>
              <w:rPr>
                <w:rFonts w:cs="Arial"/>
                <w:sz w:val="22"/>
                <w:szCs w:val="22"/>
              </w:rPr>
            </w:pPr>
            <w:r w:rsidRPr="0083043F">
              <w:rPr>
                <w:rFonts w:cs="Arial"/>
                <w:sz w:val="22"/>
                <w:szCs w:val="22"/>
              </w:rPr>
              <w:t>Genome-</w:t>
            </w:r>
            <w:proofErr w:type="spellStart"/>
            <w:r w:rsidRPr="0083043F">
              <w:rPr>
                <w:rFonts w:cs="Arial"/>
                <w:sz w:val="22"/>
                <w:szCs w:val="22"/>
              </w:rPr>
              <w:t>wid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21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9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1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D35D71" w:rsidRPr="0083043F" w:rsidRDefault="00D35D71" w:rsidP="00927561">
            <w:pPr>
              <w:jc w:val="center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8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E5B8B7" w:themeFill="accent2" w:themeFillTint="66"/>
            <w:noWrap/>
            <w:vAlign w:val="center"/>
          </w:tcPr>
          <w:p w:rsidR="00D35D71" w:rsidRPr="00655F29" w:rsidRDefault="00D35D71" w:rsidP="00927561">
            <w:pPr>
              <w:spacing w:line="240" w:lineRule="auto"/>
              <w:jc w:val="center"/>
              <w:rPr>
                <w:rFonts w:cs="Arial"/>
              </w:rPr>
            </w:pPr>
            <w:r>
              <w:rPr>
                <w:rFonts w:cs="Arial"/>
                <w:color w:val="C00000"/>
              </w:rPr>
              <w:t>3</w:t>
            </w:r>
            <w:r w:rsidRPr="00655F29">
              <w:rPr>
                <w:rFonts w:cs="Arial"/>
                <w:color w:val="C00000"/>
              </w:rPr>
              <w:object w:dxaOrig="120" w:dyaOrig="120">
                <v:shape id="_x0000_i1026" type="#_x0000_t75" style="width:6pt;height:6pt" o:ole="">
                  <v:imagedata r:id="rId7" o:title=""/>
                </v:shape>
                <o:OLEObject Type="Embed" ProgID="Equation.3" ShapeID="_x0000_i1026" DrawAspect="Content" ObjectID="_1506351252" r:id="rId8"/>
              </w:object>
            </w:r>
            <w:r w:rsidRPr="00D37464">
              <w:rPr>
                <w:rFonts w:cs="Arial"/>
                <w:color w:val="C00000"/>
              </w:rPr>
              <w:t>10</w:t>
            </w:r>
            <w:r w:rsidRPr="00D37464">
              <w:rPr>
                <w:rFonts w:cs="Arial"/>
                <w:color w:val="C00000"/>
                <w:vertAlign w:val="superscript"/>
              </w:rPr>
              <w:t>-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9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92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002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35D71" w:rsidRPr="0083043F" w:rsidRDefault="00D35D71" w:rsidP="00927561">
            <w:pPr>
              <w:jc w:val="right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1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35D71" w:rsidRPr="0083043F" w:rsidRDefault="00D35D71" w:rsidP="00927561">
            <w:pPr>
              <w:jc w:val="center"/>
              <w:rPr>
                <w:rFonts w:cs="Arial"/>
                <w:color w:val="000000"/>
              </w:rPr>
            </w:pPr>
            <w:r w:rsidRPr="0083043F">
              <w:rPr>
                <w:rFonts w:cs="Arial"/>
                <w:color w:val="000000"/>
              </w:rPr>
              <w:t>0.188</w:t>
            </w:r>
          </w:p>
          <w:p w:rsidR="00D35D71" w:rsidRPr="0083043F" w:rsidRDefault="00D35D71" w:rsidP="00927561">
            <w:pPr>
              <w:spacing w:line="240" w:lineRule="auto"/>
              <w:jc w:val="center"/>
              <w:rPr>
                <w:rFonts w:cs="Arial"/>
                <w:color w:val="000000"/>
              </w:rPr>
            </w:pPr>
          </w:p>
        </w:tc>
      </w:tr>
    </w:tbl>
    <w:p w:rsidR="00D35D71" w:rsidRPr="0083043F" w:rsidRDefault="00D35D71" w:rsidP="00D35D71">
      <w:pPr>
        <w:rPr>
          <w:rFonts w:cs="Arial"/>
          <w:lang w:eastAsia="de-DE"/>
        </w:rPr>
      </w:pPr>
    </w:p>
    <w:p w:rsidR="00F447FE" w:rsidRDefault="000427DD"/>
    <w:sectPr w:rsidR="00F447F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7C86"/>
    <w:rsid w:val="000427DD"/>
    <w:rsid w:val="002450AB"/>
    <w:rsid w:val="004849F9"/>
    <w:rsid w:val="004A63A3"/>
    <w:rsid w:val="00617602"/>
    <w:rsid w:val="006D7C86"/>
    <w:rsid w:val="009D6CBA"/>
    <w:rsid w:val="00AE1888"/>
    <w:rsid w:val="00BC54DC"/>
    <w:rsid w:val="00D35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">
    <w:name w:val="tabelle"/>
    <w:basedOn w:val="Standard"/>
    <w:link w:val="tabelleZchn"/>
    <w:qFormat/>
    <w:rsid w:val="00D35D71"/>
    <w:pPr>
      <w:spacing w:after="0" w:line="360" w:lineRule="auto"/>
    </w:pPr>
    <w:rPr>
      <w:rFonts w:eastAsia="Times New Roman" w:cs="Times New Roman"/>
      <w:color w:val="000000"/>
      <w:sz w:val="20"/>
      <w:szCs w:val="20"/>
      <w:lang w:val="de-DE" w:eastAsia="de-DE"/>
    </w:rPr>
  </w:style>
  <w:style w:type="character" w:customStyle="1" w:styleId="tabelleZchn">
    <w:name w:val="tabelle Zchn"/>
    <w:basedOn w:val="Absatz-Standardschriftart"/>
    <w:link w:val="tabelle"/>
    <w:rsid w:val="00D35D71"/>
    <w:rPr>
      <w:rFonts w:eastAsia="Times New Roman" w:cs="Times New Roman"/>
      <w:color w:val="000000"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abelle">
    <w:name w:val="tabelle"/>
    <w:basedOn w:val="Standard"/>
    <w:link w:val="tabelleZchn"/>
    <w:qFormat/>
    <w:rsid w:val="00D35D71"/>
    <w:pPr>
      <w:spacing w:after="0" w:line="360" w:lineRule="auto"/>
    </w:pPr>
    <w:rPr>
      <w:rFonts w:eastAsia="Times New Roman" w:cs="Times New Roman"/>
      <w:color w:val="000000"/>
      <w:sz w:val="20"/>
      <w:szCs w:val="20"/>
      <w:lang w:val="de-DE" w:eastAsia="de-DE"/>
    </w:rPr>
  </w:style>
  <w:style w:type="character" w:customStyle="1" w:styleId="tabelleZchn">
    <w:name w:val="tabelle Zchn"/>
    <w:basedOn w:val="Absatz-Standardschriftart"/>
    <w:link w:val="tabelle"/>
    <w:rsid w:val="00D35D71"/>
    <w:rPr>
      <w:rFonts w:eastAsia="Times New Roman" w:cs="Times New Roman"/>
      <w:color w:val="000000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5" Type="http://schemas.openxmlformats.org/officeDocument/2006/relationships/image" Target="media/image1.w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7</Words>
  <Characters>1755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ATZ</Company>
  <LinksUpToDate>false</LinksUpToDate>
  <CharactersWithSpaces>20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iller</dc:creator>
  <cp:lastModifiedBy>Berger, Swetlana</cp:lastModifiedBy>
  <cp:revision>3</cp:revision>
  <dcterms:created xsi:type="dcterms:W3CDTF">2014-12-17T17:38:00Z</dcterms:created>
  <dcterms:modified xsi:type="dcterms:W3CDTF">2015-10-14T16:07:00Z</dcterms:modified>
</cp:coreProperties>
</file>